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28407D" w14:textId="77777777" w:rsidR="00856E21" w:rsidRDefault="00856E21"/>
    <w:tbl>
      <w:tblPr>
        <w:tblW w:w="10249" w:type="dxa"/>
        <w:tblInd w:w="-435" w:type="dxa"/>
        <w:tblLook w:val="04A0" w:firstRow="1" w:lastRow="0" w:firstColumn="1" w:lastColumn="0" w:noHBand="0" w:noVBand="1"/>
      </w:tblPr>
      <w:tblGrid>
        <w:gridCol w:w="1496"/>
        <w:gridCol w:w="4804"/>
        <w:gridCol w:w="3949"/>
      </w:tblGrid>
      <w:tr w:rsidR="00C663EF" w:rsidRPr="00C663EF" w14:paraId="0A7353F6" w14:textId="77777777" w:rsidTr="00C663EF">
        <w:trPr>
          <w:trHeight w:val="296"/>
        </w:trPr>
        <w:tc>
          <w:tcPr>
            <w:tcW w:w="102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EE20F" w14:textId="04B2EB7F" w:rsidR="00C663EF" w:rsidRPr="00C663EF" w:rsidRDefault="00C663EF" w:rsidP="00CD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</w:t>
            </w:r>
            <w:r w:rsidR="00F93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y</w:t>
            </w:r>
            <w:r w:rsidRPr="00C663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able </w:t>
            </w:r>
            <w:r w:rsidR="00F93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C663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</w:t>
            </w: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imer sets use</w:t>
            </w:r>
            <w:r w:rsidR="00C80082" w:rsidRPr="007D0A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RT-PCR and cloning, of the </w:t>
            </w:r>
            <w:r w:rsidRPr="00C66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unitz</w:t>
            </w: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C66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CD2E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</w:t>
            </w:r>
            <w:r w:rsidRPr="00C66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s.</w:t>
            </w:r>
          </w:p>
        </w:tc>
      </w:tr>
      <w:tr w:rsidR="00C663EF" w:rsidRPr="00C663EF" w14:paraId="4A32C0FE" w14:textId="77777777" w:rsidTr="00C663EF">
        <w:trPr>
          <w:trHeight w:val="370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B72C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7CC4F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' &gt; 3')</w:t>
            </w:r>
            <w:r w:rsidRPr="00C663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5A473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responding plasmids</w:t>
            </w:r>
            <w:r w:rsidRPr="00C663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663EF" w:rsidRPr="00C663EF" w14:paraId="7CB5D5D0" w14:textId="77777777" w:rsidTr="00C663EF">
        <w:trPr>
          <w:trHeight w:val="311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BBB9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APKI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6DD2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CGATTATGAAGTGTTTATTTTTGT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BAF4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R106::PKI1/pGR106::PKI2</w:t>
            </w:r>
          </w:p>
        </w:tc>
      </w:tr>
      <w:tr w:rsidR="00C663EF" w:rsidRPr="00C663EF" w14:paraId="7EB7A57E" w14:textId="77777777" w:rsidTr="00C663EF">
        <w:trPr>
          <w:trHeight w:val="311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8F16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LPKI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2905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TCGACTTACTGGACTTGCTTG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591E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R106::PKI1/pGR106::PKI3</w:t>
            </w:r>
          </w:p>
        </w:tc>
      </w:tr>
      <w:tr w:rsidR="00C663EF" w:rsidRPr="00C663EF" w14:paraId="7033A668" w14:textId="77777777" w:rsidTr="00C663EF">
        <w:trPr>
          <w:trHeight w:val="311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CB8E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A3B2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FF4B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CGATTATGGAGTCAAAGTTTGC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D1FC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R106::PPI3A2/pGR106::PPI3B2</w:t>
            </w:r>
          </w:p>
        </w:tc>
      </w:tr>
      <w:tr w:rsidR="00C663EF" w:rsidRPr="00C663EF" w14:paraId="5D837C9E" w14:textId="77777777" w:rsidTr="00C663EF">
        <w:trPr>
          <w:trHeight w:val="311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D959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AL3A2 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DEA8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TCGACTTAACCAACCACAGGC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BD21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R106::PPI3A2</w:t>
            </w:r>
          </w:p>
        </w:tc>
      </w:tr>
      <w:tr w:rsidR="00C663EF" w:rsidRPr="00C663EF" w14:paraId="727F7A26" w14:textId="77777777" w:rsidTr="00C663EF">
        <w:trPr>
          <w:trHeight w:val="311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AD3E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AL3B2 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CFF4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TCGACTTAACCGACCACAGGC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B8D3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R106::PPI3B2</w:t>
            </w:r>
          </w:p>
        </w:tc>
      </w:tr>
      <w:tr w:rsidR="00C663EF" w:rsidRPr="00C663EF" w14:paraId="494E32D2" w14:textId="77777777" w:rsidTr="00C663EF">
        <w:trPr>
          <w:trHeight w:val="311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FB9E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A2C4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A0F5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CGATTATGGAGTCAAAGTTTTC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B88F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R106::PPI2C4</w:t>
            </w:r>
          </w:p>
        </w:tc>
      </w:tr>
      <w:tr w:rsidR="00C663EF" w:rsidRPr="00C663EF" w14:paraId="49BC3856" w14:textId="77777777" w:rsidTr="00C663EF">
        <w:trPr>
          <w:trHeight w:val="311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07934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AL2C4 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6B4B5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TCGACTTAATTGCTTCGGTAATC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F3E0C" w14:textId="77777777" w:rsidR="00C663EF" w:rsidRPr="00C663EF" w:rsidRDefault="00C663EF" w:rsidP="00C6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R106::PPI2C4</w:t>
            </w:r>
          </w:p>
        </w:tc>
      </w:tr>
      <w:tr w:rsidR="00C663EF" w:rsidRPr="00C663EF" w14:paraId="68D0EA34" w14:textId="77777777" w:rsidTr="00C663EF">
        <w:trPr>
          <w:trHeight w:val="503"/>
        </w:trPr>
        <w:tc>
          <w:tcPr>
            <w:tcW w:w="102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1D3F" w14:textId="58CF6BAF" w:rsidR="00C663EF" w:rsidRPr="00C663EF" w:rsidRDefault="00C663EF" w:rsidP="0051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 primers contain a </w:t>
            </w:r>
            <w:proofErr w:type="spellStart"/>
            <w:r w:rsidRPr="00C66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I</w:t>
            </w:r>
            <w:proofErr w:type="spellEnd"/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 (ATCGAT)</w:t>
            </w:r>
            <w:r w:rsidR="00C80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ile reverse primers contain a </w:t>
            </w:r>
            <w:proofErr w:type="spellStart"/>
            <w:r w:rsidRPr="00C66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 (GTCGAC). These enable cloning into the </w:t>
            </w:r>
            <w:proofErr w:type="spellStart"/>
            <w:r w:rsidRPr="00C66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</w:t>
            </w: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C66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s of the pGR106 vector.</w:t>
            </w: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2</w:t>
            </w:r>
            <w:r w:rsidRPr="00C6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 primers amplified more than one gene because the primer regions were identical or highly similar.</w:t>
            </w:r>
          </w:p>
        </w:tc>
      </w:tr>
    </w:tbl>
    <w:p w14:paraId="31B5B172" w14:textId="77777777" w:rsidR="00C663EF" w:rsidRDefault="00C663EF"/>
    <w:p w14:paraId="2265331D" w14:textId="77777777" w:rsidR="00C663EF" w:rsidRDefault="00C663EF"/>
    <w:p w14:paraId="1F66AB11" w14:textId="77777777" w:rsidR="00C663EF" w:rsidRPr="00C663EF" w:rsidRDefault="00C663EF" w:rsidP="00C663EF"/>
    <w:p w14:paraId="40BD6240" w14:textId="77777777" w:rsidR="00C663EF" w:rsidRPr="00C663EF" w:rsidRDefault="00C663EF" w:rsidP="00C663EF"/>
    <w:p w14:paraId="3C6EF822" w14:textId="77777777" w:rsidR="00C663EF" w:rsidRPr="00C663EF" w:rsidRDefault="00C663EF" w:rsidP="00C663EF"/>
    <w:p w14:paraId="083203C0" w14:textId="77777777" w:rsidR="00C663EF" w:rsidRDefault="00C663EF" w:rsidP="00C663EF"/>
    <w:p w14:paraId="01C69699" w14:textId="77777777" w:rsidR="00C663EF" w:rsidRPr="00C663EF" w:rsidRDefault="00C663EF" w:rsidP="00C663EF">
      <w:pPr>
        <w:jc w:val="center"/>
      </w:pPr>
    </w:p>
    <w:sectPr w:rsidR="00C663EF" w:rsidRPr="00C663EF" w:rsidSect="00856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1sjAysDA1sTQ3MzVW0lEKTi0uzszPAykwrAUA3caSYCwAAAA="/>
  </w:docVars>
  <w:rsids>
    <w:rsidRoot w:val="00C663EF"/>
    <w:rsid w:val="00033669"/>
    <w:rsid w:val="00080B6C"/>
    <w:rsid w:val="003808EC"/>
    <w:rsid w:val="0044062B"/>
    <w:rsid w:val="005123D7"/>
    <w:rsid w:val="007D0A1F"/>
    <w:rsid w:val="00856E21"/>
    <w:rsid w:val="009F3ED1"/>
    <w:rsid w:val="00B336BE"/>
    <w:rsid w:val="00C663EF"/>
    <w:rsid w:val="00C80082"/>
    <w:rsid w:val="00CD2E5D"/>
    <w:rsid w:val="00DC469B"/>
    <w:rsid w:val="00F9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0394A"/>
  <w15:docId w15:val="{258B96E9-7378-404D-BB1A-D0025562E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6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3E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6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4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6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0A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7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Sidra Amiri</cp:lastModifiedBy>
  <cp:revision>2</cp:revision>
  <dcterms:created xsi:type="dcterms:W3CDTF">2020-04-17T09:21:00Z</dcterms:created>
  <dcterms:modified xsi:type="dcterms:W3CDTF">2020-04-17T09:21:00Z</dcterms:modified>
</cp:coreProperties>
</file>